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BFD52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</w:p>
    <w:p w14:paraId="31A1D9FA" w14:textId="77777777" w:rsidR="00D41BA6" w:rsidRDefault="00D41BA6" w:rsidP="00D41BA6">
      <w:pPr>
        <w:pStyle w:val="SupplementaryMaterial"/>
        <w:rPr>
          <w:b w:val="0"/>
        </w:rPr>
      </w:pPr>
      <w:r>
        <w:t>Supplementary Material</w:t>
      </w:r>
    </w:p>
    <w:p w14:paraId="29342596" w14:textId="77777777" w:rsidR="00D41BA6" w:rsidRDefault="00D41BA6" w:rsidP="00D41BA6">
      <w:pPr>
        <w:pStyle w:val="AuthorList"/>
        <w:jc w:val="center"/>
        <w:rPr>
          <w:sz w:val="32"/>
          <w:szCs w:val="32"/>
        </w:rPr>
      </w:pPr>
      <w:r w:rsidRPr="00D41BA6">
        <w:rPr>
          <w:sz w:val="32"/>
          <w:szCs w:val="32"/>
        </w:rPr>
        <w:t>Web-based surveillance of respiratory infection outbreaks: Retrospective analysis of Italian COVID-19 epidemic waves using Google Trends</w:t>
      </w:r>
    </w:p>
    <w:p w14:paraId="5092B632" w14:textId="77777777" w:rsidR="00D41BA6" w:rsidRPr="00D41BA6" w:rsidRDefault="00D41BA6" w:rsidP="00D41BA6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D41BA6">
        <w:rPr>
          <w:rFonts w:ascii="Times New Roman" w:hAnsi="Times New Roman" w:cs="Times New Roman"/>
          <w:sz w:val="24"/>
          <w:szCs w:val="24"/>
          <w:lang w:val="en-US"/>
        </w:rPr>
        <w:t>Gloria Porcu, Yuxi Chen, Andrea Bonaugurio, Simone Villa, Leonardo Riva, Vincenzina Messina, Giorgio Bagarella, Mauro Maistrello, Olivia Leoni, Danilo Cereda, Fulvio Matone, Andrea Gori, Giovanni Corrao*</w:t>
      </w:r>
    </w:p>
    <w:p w14:paraId="276479AD" w14:textId="77777777" w:rsidR="00D41BA6" w:rsidRPr="00D41BA6" w:rsidRDefault="00D41BA6" w:rsidP="00D41BA6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D41BA6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D41BA6">
        <w:rPr>
          <w:rFonts w:ascii="Times New Roman" w:hAnsi="Times New Roman" w:cs="Times New Roman"/>
          <w:sz w:val="24"/>
          <w:szCs w:val="24"/>
        </w:rPr>
        <w:t>Prof. Giovanni Corrao, Dipartimento di Statistica e Metodi Quantitativi, Università degli Studi di Milano-Bicocca, Via Bicocca degli Arcimboldi, 8, Edificio U7, 20126 Milano, Italy. Tel.: +39.02.64485854; E-mail: giovanni.corrao@unimib.it</w:t>
      </w:r>
    </w:p>
    <w:p w14:paraId="549CAFB2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A0D354E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C2AB8F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23C4598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46BE58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E0125E9" w14:textId="77777777" w:rsidR="00D41BA6" w:rsidRDefault="00D41BA6">
      <w:pPr>
        <w:rPr>
          <w:rFonts w:ascii="Times New Roman" w:hAnsi="Times New Roman" w:cs="Times New Roman"/>
          <w:b/>
          <w:bCs/>
          <w:sz w:val="24"/>
          <w:szCs w:val="28"/>
        </w:rPr>
        <w:sectPr w:rsidR="00D41BA6" w:rsidSect="00D41BA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D1843DF" w14:textId="77777777" w:rsidR="00D41BA6" w:rsidRDefault="00D41BA6" w:rsidP="004F0C5F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Grigliatabella"/>
        <w:tblpPr w:leftFromText="141" w:rightFromText="141" w:vertAnchor="page" w:horzAnchor="margin" w:tblpY="2206"/>
        <w:tblW w:w="0" w:type="auto"/>
        <w:tblLook w:val="04A0" w:firstRow="1" w:lastRow="0" w:firstColumn="1" w:lastColumn="0" w:noHBand="0" w:noVBand="1"/>
      </w:tblPr>
      <w:tblGrid>
        <w:gridCol w:w="1486"/>
        <w:gridCol w:w="861"/>
        <w:gridCol w:w="801"/>
        <w:gridCol w:w="723"/>
        <w:gridCol w:w="861"/>
        <w:gridCol w:w="801"/>
        <w:gridCol w:w="723"/>
        <w:gridCol w:w="846"/>
        <w:gridCol w:w="801"/>
        <w:gridCol w:w="723"/>
        <w:gridCol w:w="861"/>
        <w:gridCol w:w="801"/>
        <w:gridCol w:w="711"/>
        <w:gridCol w:w="861"/>
        <w:gridCol w:w="801"/>
        <w:gridCol w:w="711"/>
      </w:tblGrid>
      <w:tr w:rsidR="00AB42B8" w:rsidRPr="004F0C5F" w14:paraId="1B2F85D1" w14:textId="77777777" w:rsidTr="00AB42B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08EE3" w14:textId="77777777" w:rsidR="00AB42B8" w:rsidRPr="004F0C5F" w:rsidRDefault="00AB42B8" w:rsidP="00AB42B8">
            <w:pPr>
              <w:pStyle w:val="Default"/>
              <w:rPr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6823E" w14:textId="77777777" w:rsidR="00AB42B8" w:rsidRPr="004F0C5F" w:rsidRDefault="00AB42B8" w:rsidP="00AB42B8">
            <w:pPr>
              <w:pStyle w:val="Default"/>
              <w:jc w:val="center"/>
              <w:rPr>
                <w:b/>
                <w:sz w:val="18"/>
                <w:szCs w:val="20"/>
              </w:rPr>
            </w:pPr>
            <w:r w:rsidRPr="004F0C5F">
              <w:rPr>
                <w:b/>
                <w:sz w:val="18"/>
                <w:szCs w:val="20"/>
              </w:rPr>
              <w:t>Fev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DF4DF4" w14:textId="77777777" w:rsidR="00AB42B8" w:rsidRPr="004F0C5F" w:rsidRDefault="00AB42B8" w:rsidP="00AB42B8">
            <w:pPr>
              <w:pStyle w:val="Default"/>
              <w:jc w:val="center"/>
              <w:rPr>
                <w:b/>
                <w:sz w:val="18"/>
                <w:szCs w:val="20"/>
              </w:rPr>
            </w:pPr>
            <w:r w:rsidRPr="004F0C5F">
              <w:rPr>
                <w:b/>
                <w:sz w:val="18"/>
                <w:szCs w:val="20"/>
              </w:rPr>
              <w:t>Coug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E63C8" w14:textId="77777777" w:rsidR="00AB42B8" w:rsidRPr="004F0C5F" w:rsidRDefault="00AB42B8" w:rsidP="00AB42B8">
            <w:pPr>
              <w:pStyle w:val="Default"/>
              <w:jc w:val="center"/>
              <w:rPr>
                <w:b/>
                <w:sz w:val="18"/>
                <w:szCs w:val="20"/>
              </w:rPr>
            </w:pPr>
            <w:r w:rsidRPr="004F0C5F">
              <w:rPr>
                <w:b/>
                <w:sz w:val="18"/>
                <w:szCs w:val="20"/>
              </w:rPr>
              <w:t>Sore throa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6B6D7" w14:textId="77777777" w:rsidR="00AB42B8" w:rsidRPr="004F0C5F" w:rsidRDefault="00AB42B8" w:rsidP="00AB42B8">
            <w:pPr>
              <w:pStyle w:val="Default"/>
              <w:jc w:val="center"/>
              <w:rPr>
                <w:b/>
                <w:sz w:val="18"/>
                <w:szCs w:val="20"/>
              </w:rPr>
            </w:pPr>
            <w:r w:rsidRPr="004F0C5F">
              <w:rPr>
                <w:b/>
                <w:sz w:val="18"/>
                <w:szCs w:val="20"/>
              </w:rPr>
              <w:t>Loss of tas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11F03" w14:textId="77777777" w:rsidR="00AB42B8" w:rsidRPr="004F0C5F" w:rsidRDefault="00AB42B8" w:rsidP="00AB42B8">
            <w:pPr>
              <w:pStyle w:val="Default"/>
              <w:jc w:val="center"/>
              <w:rPr>
                <w:b/>
                <w:sz w:val="18"/>
                <w:szCs w:val="20"/>
              </w:rPr>
            </w:pPr>
            <w:r w:rsidRPr="004F0C5F">
              <w:rPr>
                <w:b/>
                <w:sz w:val="18"/>
                <w:szCs w:val="20"/>
              </w:rPr>
              <w:t>Loss of smell</w:t>
            </w:r>
          </w:p>
        </w:tc>
      </w:tr>
      <w:tr w:rsidR="00AB42B8" w:rsidRPr="004F0C5F" w14:paraId="6AAB1AB6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D6098" w14:textId="77777777" w:rsidR="00AB42B8" w:rsidRPr="004F0C5F" w:rsidRDefault="00AB42B8" w:rsidP="00AB42B8">
            <w:pPr>
              <w:pStyle w:val="Default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DF6D81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8AFE1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FFF30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Pr &gt; |t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EDB3FA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E21A2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D3D4F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Pr &gt; |t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25EA79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0F793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6B785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Pr &gt; |t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FB191E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F8FC2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AD99E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Pr &gt; |t|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BB81ED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440EE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BD083" w14:textId="77777777" w:rsidR="00AB42B8" w:rsidRPr="004F0C5F" w:rsidRDefault="00AB42B8" w:rsidP="00AB42B8">
            <w:pPr>
              <w:pStyle w:val="Default"/>
              <w:jc w:val="center"/>
              <w:rPr>
                <w:sz w:val="18"/>
                <w:szCs w:val="20"/>
              </w:rPr>
            </w:pPr>
            <w:r w:rsidRPr="004F0C5F">
              <w:rPr>
                <w:sz w:val="18"/>
                <w:szCs w:val="20"/>
              </w:rPr>
              <w:t>Pr &gt; |t|</w:t>
            </w:r>
          </w:p>
        </w:tc>
      </w:tr>
      <w:tr w:rsidR="00AB42B8" w:rsidRPr="004F0C5F" w14:paraId="7F958F3F" w14:textId="77777777" w:rsidTr="00AB42B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2CB240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BF1DE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.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C4E1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8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7D84C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E5BA2C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9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FA57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4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FCDBB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86E35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4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D2A5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5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DF523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61910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88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6525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2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92FE9F" w14:textId="77777777" w:rsidR="00AB42B8" w:rsidRPr="00EF6E03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3EFA1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5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E415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EE7F46" w14:textId="77777777" w:rsidR="00AB42B8" w:rsidRPr="00EF6E03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53</w:t>
            </w:r>
          </w:p>
        </w:tc>
      </w:tr>
      <w:tr w:rsidR="00AB42B8" w:rsidRPr="004F0C5F" w14:paraId="59892C9C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55687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January (M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54F9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FF7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27472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0A11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8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E2F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2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60285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4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8B98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FF5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6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D157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6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CD81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7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834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F77A0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7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12475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9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05B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2C05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159</w:t>
            </w:r>
          </w:p>
        </w:tc>
      </w:tr>
      <w:tr w:rsidR="00AB42B8" w:rsidRPr="004F0C5F" w14:paraId="41A04EF1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14232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February (M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57D1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4.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97D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4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9438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0962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2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C5D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0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3E65A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4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E996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CC5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51347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7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6886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9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BD9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1938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5AE2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2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280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6380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85</w:t>
            </w:r>
          </w:p>
        </w:tc>
      </w:tr>
      <w:tr w:rsidR="00AB42B8" w:rsidRPr="004F0C5F" w14:paraId="47F0B4EE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14AB1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March (M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B4BA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405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A974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69700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A1F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DDD17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9116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7F9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8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7BD7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3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CC508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2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294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1362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63F5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F36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8E877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849</w:t>
            </w:r>
          </w:p>
        </w:tc>
      </w:tr>
      <w:tr w:rsidR="00AB42B8" w:rsidRPr="004F0C5F" w14:paraId="6AD33DC2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9E53A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April (M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BBC8F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6.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D4E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BF4A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7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5DC5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6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296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5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B38A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9F9A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178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7E3F1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4690E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8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941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E822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43B2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51D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D920F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228</w:t>
            </w:r>
          </w:p>
        </w:tc>
      </w:tr>
      <w:tr w:rsidR="00AB42B8" w:rsidRPr="004F0C5F" w14:paraId="468DA03E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52FFD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May (M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EE82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.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376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6E0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61C6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0F0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6A670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9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024F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8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810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8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3EE80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91F3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3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D79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2BE6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7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FF9F3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7EA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6DB0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63</w:t>
            </w:r>
          </w:p>
        </w:tc>
      </w:tr>
      <w:tr w:rsidR="00AB42B8" w:rsidRPr="004F0C5F" w14:paraId="74FD3E74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93860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June (M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48A2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B46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1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918F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3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FEE9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BA1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F2C9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F685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9B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6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DB220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B4FB0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F90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76D1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FF1D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24E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CEE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44</w:t>
            </w:r>
          </w:p>
        </w:tc>
      </w:tr>
      <w:tr w:rsidR="00AB42B8" w:rsidRPr="004F0C5F" w14:paraId="5A2564DB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1D83C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Ju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1457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2037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BC29B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9863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E7D9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4D7A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312A2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B253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404D6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75E9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f</w:t>
            </w:r>
          </w:p>
        </w:tc>
      </w:tr>
      <w:tr w:rsidR="00AB42B8" w:rsidRPr="004F0C5F" w14:paraId="30A95FA2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B0BC2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August (M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F086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A1E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1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D9A0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BAAD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6DF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6B2B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0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920F1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903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6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FE63E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C3BA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987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D7082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9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0CFF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B34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8C3B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</w:tr>
      <w:tr w:rsidR="00AB42B8" w:rsidRPr="004F0C5F" w14:paraId="560DA6FA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C69201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September (M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C2D7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.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21C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F85F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4271E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4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6E5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4E5ED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8618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42B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7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C950C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2DBF0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2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973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679C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7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BE4D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4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386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EF22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04</w:t>
            </w:r>
          </w:p>
        </w:tc>
      </w:tr>
      <w:tr w:rsidR="00AB42B8" w:rsidRPr="004F0C5F" w14:paraId="4094E2DD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B9D9C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October (M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6A4CE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3.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1A1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9FA2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3DEE7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948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6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C0ED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4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1CAB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4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617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1703E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7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D571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1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BA3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AF886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11CEB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3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ECE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1DF6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11</w:t>
            </w:r>
          </w:p>
        </w:tc>
      </w:tr>
      <w:tr w:rsidR="00AB42B8" w:rsidRPr="004F0C5F" w14:paraId="088F9C58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00DB4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November (M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A8EE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3.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007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301A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4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6C580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2.5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D12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6844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CAF9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348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34EE3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A2E06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8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EE3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27C9C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3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741B8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D94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FB2E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</w:tr>
      <w:tr w:rsidR="00AB42B8" w:rsidRPr="004F0C5F" w14:paraId="73B82F7D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D8D93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December (M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DCFD5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6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F001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47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443C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08408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10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0F0E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10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5E68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93CA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72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9BA2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33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8177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68B10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97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D3FE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7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A38C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10B6F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21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7A33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DDA3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0</w:t>
            </w:r>
          </w:p>
        </w:tc>
      </w:tr>
      <w:tr w:rsidR="00AB42B8" w:rsidRPr="004F0C5F" w14:paraId="3DCAB825" w14:textId="77777777" w:rsidTr="00AB42B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02B642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Sine (s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16F8E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23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7007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9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BACE6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48DC76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7567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67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2C045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1AF6EE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75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E399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7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34D72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2F104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5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0E3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6B6F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9822B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42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8F4B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46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4FE9D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45</w:t>
            </w:r>
          </w:p>
        </w:tc>
      </w:tr>
      <w:tr w:rsidR="00AB42B8" w:rsidRPr="004F0C5F" w14:paraId="259A9B83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73185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Cosine (co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3792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5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E19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C7E2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41398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885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0AC0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45F6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6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207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559A3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092F67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67F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C8D7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2C3DA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8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788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D6C2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28</w:t>
            </w:r>
          </w:p>
        </w:tc>
      </w:tr>
      <w:tr w:rsidR="00AB42B8" w:rsidRPr="004F0C5F" w14:paraId="146F0B11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CC2F0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Trend variable (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F3C9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3562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DCB7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63B39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E023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71D8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952E1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71FD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C9CD8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89F75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29B8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5322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2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0FCA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92BE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6B87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198</w:t>
            </w:r>
          </w:p>
        </w:tc>
      </w:tr>
      <w:tr w:rsidR="00AB42B8" w:rsidRPr="004F0C5F" w14:paraId="1DBE1E14" w14:textId="77777777" w:rsidTr="00AB42B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84540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MA1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5552F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6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C6F60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4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2995B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6126CF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33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A95F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F7D224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45656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1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FEE5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777C3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E50015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7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0DEA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59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AA68E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878DF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367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EC02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1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FDAC0D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757</w:t>
            </w:r>
          </w:p>
        </w:tc>
      </w:tr>
      <w:tr w:rsidR="00AB42B8" w:rsidRPr="004F0C5F" w14:paraId="5109F767" w14:textId="77777777" w:rsidTr="00AB42B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4B750" w14:textId="77777777" w:rsidR="00AB42B8" w:rsidRPr="004F0C5F" w:rsidRDefault="00AB42B8" w:rsidP="00AB42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sz w:val="18"/>
                <w:szCs w:val="20"/>
              </w:rPr>
              <w:t>AR1,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94DE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F8371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27A0B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30B25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786B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891D2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5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3EEF9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616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59B6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82546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ABA43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2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848EC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A2627E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49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98289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4F0C5F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7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17C4A" w14:textId="77777777" w:rsidR="00AB42B8" w:rsidRPr="004F0C5F" w:rsidRDefault="00AB42B8" w:rsidP="00AB42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29</w:t>
            </w:r>
          </w:p>
        </w:tc>
      </w:tr>
    </w:tbl>
    <w:p w14:paraId="06650011" w14:textId="77777777" w:rsidR="00AB42B8" w:rsidRDefault="00AB42B8" w:rsidP="004F0C5F">
      <w:pPr>
        <w:rPr>
          <w:rFonts w:ascii="Times New Roman" w:hAnsi="Times New Roman" w:cs="Times New Roman"/>
          <w:sz w:val="20"/>
        </w:rPr>
      </w:pPr>
      <w:r w:rsidRPr="004F0C5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F0C5F" w:rsidRPr="004F0C5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7461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 w:rsidR="004F0C5F" w:rsidRPr="004F0C5F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4F0C5F" w:rsidRPr="004F0C5F">
        <w:rPr>
          <w:rFonts w:ascii="Times New Roman" w:hAnsi="Times New Roman" w:cs="Times New Roman"/>
          <w:bCs/>
          <w:sz w:val="24"/>
          <w:szCs w:val="28"/>
        </w:rPr>
        <w:t>Parameters of regression model with ARMA (1,1) errors.</w:t>
      </w:r>
    </w:p>
    <w:p w14:paraId="6BC030E3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72074D1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32E559C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639719C9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36C5253D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4325A3E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5ABCE87E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1C30202A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7D4E9E6E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C20E47C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24EA5313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C81B434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26EB007D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207E8DD5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3213F6BA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2ED08F3" w14:textId="77777777" w:rsidR="00AB42B8" w:rsidRPr="00AB42B8" w:rsidRDefault="00AB42B8" w:rsidP="00AB42B8">
      <w:pPr>
        <w:rPr>
          <w:rFonts w:ascii="Times New Roman" w:hAnsi="Times New Roman" w:cs="Times New Roman"/>
          <w:sz w:val="20"/>
        </w:rPr>
      </w:pPr>
    </w:p>
    <w:p w14:paraId="1A7D21C7" w14:textId="77777777" w:rsidR="00AB42B8" w:rsidRDefault="00AB42B8" w:rsidP="00AB42B8">
      <w:pPr>
        <w:rPr>
          <w:rFonts w:ascii="Times New Roman" w:hAnsi="Times New Roman" w:cs="Times New Roman"/>
          <w:sz w:val="20"/>
        </w:rPr>
      </w:pPr>
    </w:p>
    <w:p w14:paraId="4D859E6B" w14:textId="77777777" w:rsidR="00AB42B8" w:rsidRDefault="00AB42B8" w:rsidP="00AB42B8">
      <w:pPr>
        <w:rPr>
          <w:rFonts w:ascii="Times New Roman" w:hAnsi="Times New Roman" w:cs="Times New Roman"/>
          <w:sz w:val="20"/>
        </w:rPr>
      </w:pPr>
    </w:p>
    <w:p w14:paraId="1A1B4185" w14:textId="77777777" w:rsidR="00044FE0" w:rsidRDefault="00044FE0" w:rsidP="00AB42B8">
      <w:pPr>
        <w:rPr>
          <w:rFonts w:ascii="Times New Roman" w:hAnsi="Times New Roman" w:cs="Times New Roman"/>
          <w:sz w:val="20"/>
        </w:rPr>
      </w:pPr>
    </w:p>
    <w:p w14:paraId="22AD4C35" w14:textId="77777777" w:rsidR="00AB42B8" w:rsidRDefault="00AB42B8" w:rsidP="00AB42B8">
      <w:pPr>
        <w:rPr>
          <w:rFonts w:ascii="Times New Roman" w:hAnsi="Times New Roman" w:cs="Times New Roman"/>
          <w:sz w:val="20"/>
        </w:rPr>
      </w:pPr>
    </w:p>
    <w:p w14:paraId="6D514C44" w14:textId="77777777" w:rsidR="00BD308D" w:rsidRDefault="00BD308D" w:rsidP="00AB42B8">
      <w:pPr>
        <w:rPr>
          <w:rFonts w:ascii="Times New Roman" w:hAnsi="Times New Roman" w:cs="Times New Roman"/>
          <w:sz w:val="20"/>
        </w:rPr>
        <w:sectPr w:rsidR="00BD308D" w:rsidSect="00D41BA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2E7C3B0" w14:textId="77777777" w:rsidR="00AB42B8" w:rsidRDefault="00AB42B8" w:rsidP="00AB42B8">
      <w:pPr>
        <w:rPr>
          <w:rFonts w:ascii="Times New Roman" w:hAnsi="Times New Roman" w:cs="Times New Roman"/>
          <w:sz w:val="20"/>
        </w:rPr>
      </w:pPr>
      <w:r w:rsidRPr="006A680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Figure 1.</w:t>
      </w:r>
      <w:r>
        <w:rPr>
          <w:rFonts w:ascii="Times New Roman" w:hAnsi="Times New Roman" w:cs="Times New Roman"/>
          <w:sz w:val="20"/>
        </w:rPr>
        <w:t xml:space="preserve"> </w:t>
      </w:r>
      <w:r w:rsidRPr="006A6809">
        <w:rPr>
          <w:rFonts w:ascii="Times New Roman" w:hAnsi="Times New Roman" w:cs="Times New Roman"/>
          <w:bCs/>
          <w:sz w:val="24"/>
          <w:szCs w:val="28"/>
        </w:rPr>
        <w:t>Signal alarm</w:t>
      </w:r>
      <w:r w:rsidR="006A6809">
        <w:rPr>
          <w:rFonts w:ascii="Times New Roman" w:hAnsi="Times New Roman" w:cs="Times New Roman"/>
          <w:bCs/>
          <w:sz w:val="24"/>
          <w:szCs w:val="28"/>
        </w:rPr>
        <w:t>s</w:t>
      </w:r>
      <w:r w:rsidRPr="006A6809">
        <w:rPr>
          <w:rFonts w:ascii="Times New Roman" w:hAnsi="Times New Roman" w:cs="Times New Roman"/>
          <w:bCs/>
          <w:sz w:val="24"/>
          <w:szCs w:val="28"/>
        </w:rPr>
        <w:t xml:space="preserve"> generated by CUSUM and EWMA chart control model</w:t>
      </w:r>
      <w:r w:rsidR="006A6809">
        <w:rPr>
          <w:rFonts w:ascii="Times New Roman" w:hAnsi="Times New Roman" w:cs="Times New Roman"/>
          <w:bCs/>
          <w:sz w:val="24"/>
          <w:szCs w:val="28"/>
        </w:rPr>
        <w:t>s</w:t>
      </w:r>
      <w:r w:rsidR="00161783">
        <w:rPr>
          <w:rFonts w:ascii="Times New Roman" w:hAnsi="Times New Roman" w:cs="Times New Roman"/>
          <w:bCs/>
          <w:sz w:val="24"/>
          <w:szCs w:val="28"/>
        </w:rPr>
        <w:t xml:space="preserve"> in Lombardy region</w:t>
      </w:r>
      <w:r w:rsidR="006A6809">
        <w:rPr>
          <w:rFonts w:ascii="Times New Roman" w:hAnsi="Times New Roman" w:cs="Times New Roman"/>
          <w:bCs/>
          <w:sz w:val="24"/>
          <w:szCs w:val="28"/>
        </w:rPr>
        <w:t>.</w:t>
      </w:r>
    </w:p>
    <w:p w14:paraId="704B21DC" w14:textId="77777777" w:rsidR="00AB42B8" w:rsidRPr="00AB42B8" w:rsidRDefault="00161783" w:rsidP="00BD308D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0D5ED67B" wp14:editId="0A56F358">
            <wp:extent cx="5182235" cy="5134610"/>
            <wp:effectExtent l="0" t="0" r="0" b="889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5134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B42B8" w:rsidRPr="00AB42B8" w:rsidSect="00BD30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E0"/>
    <w:rsid w:val="00044FE0"/>
    <w:rsid w:val="00161783"/>
    <w:rsid w:val="004F0C5F"/>
    <w:rsid w:val="00512223"/>
    <w:rsid w:val="005E1E12"/>
    <w:rsid w:val="00624CFF"/>
    <w:rsid w:val="006A6809"/>
    <w:rsid w:val="007F00BA"/>
    <w:rsid w:val="008A12CF"/>
    <w:rsid w:val="00AB42B8"/>
    <w:rsid w:val="00BD308D"/>
    <w:rsid w:val="00C74612"/>
    <w:rsid w:val="00D41BA6"/>
    <w:rsid w:val="00EB648E"/>
    <w:rsid w:val="00E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9B613"/>
  <w15:chartTrackingRefBased/>
  <w15:docId w15:val="{7B2555D2-6EA5-4E93-A1C2-0BE57291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4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4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4FE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44F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olo">
    <w:name w:val="Title"/>
    <w:basedOn w:val="Normale"/>
    <w:next w:val="Normale"/>
    <w:link w:val="TitoloCarattere"/>
    <w:qFormat/>
    <w:rsid w:val="00D41BA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D41BA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D41BA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D41BA6"/>
    <w:pPr>
      <w:spacing w:after="120"/>
    </w:pPr>
    <w:rPr>
      <w:i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41BA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41BA6"/>
    <w:rPr>
      <w:rFonts w:eastAsiaTheme="minorEastAsia"/>
      <w:color w:val="5A5A5A" w:themeColor="text1" w:themeTint="A5"/>
      <w:spacing w:val="15"/>
    </w:rPr>
  </w:style>
  <w:style w:type="paragraph" w:styleId="NormaleWeb">
    <w:name w:val="Normal (Web)"/>
    <w:basedOn w:val="Normale"/>
    <w:uiPriority w:val="99"/>
    <w:semiHidden/>
    <w:unhideWhenUsed/>
    <w:rsid w:val="001617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24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8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5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.porcu@unimib.it</dc:creator>
  <cp:keywords/>
  <dc:description/>
  <cp:lastModifiedBy>gloria.porcu@unimib.it</cp:lastModifiedBy>
  <cp:revision>2</cp:revision>
  <dcterms:created xsi:type="dcterms:W3CDTF">2023-03-27T12:56:00Z</dcterms:created>
  <dcterms:modified xsi:type="dcterms:W3CDTF">2023-03-27T12:56:00Z</dcterms:modified>
</cp:coreProperties>
</file>